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BC96F" w14:textId="349F5AD7" w:rsidR="00EF2176" w:rsidRPr="00825AEB" w:rsidRDefault="004060E4" w:rsidP="00EF2176">
      <w:pPr>
        <w:jc w:val="center"/>
        <w:rPr>
          <w:sz w:val="20"/>
          <w:szCs w:val="20"/>
        </w:rPr>
      </w:pPr>
      <w:r>
        <w:rPr>
          <w:sz w:val="20"/>
          <w:szCs w:val="20"/>
        </w:rPr>
        <w:t>S1 Table.</w:t>
      </w:r>
      <w:r w:rsidR="00EF2176" w:rsidRPr="00825AEB">
        <w:rPr>
          <w:sz w:val="20"/>
          <w:szCs w:val="20"/>
        </w:rPr>
        <w:t xml:space="preserve"> Atterberg limits and grain size analysis of the three sites’ soils</w:t>
      </w:r>
      <w:r w:rsidR="00EF2176">
        <w:rPr>
          <w:sz w:val="20"/>
          <w:szCs w:val="20"/>
        </w:rPr>
        <w:t>.</w:t>
      </w:r>
    </w:p>
    <w:p w14:paraId="694B8FC6" w14:textId="77777777" w:rsidR="003D5326" w:rsidRDefault="004060E4"/>
    <w:p w14:paraId="12D780DD" w14:textId="77777777" w:rsidR="00EF2176" w:rsidRDefault="00EF2176"/>
    <w:tbl>
      <w:tblPr>
        <w:tblpPr w:leftFromText="180" w:rightFromText="180" w:vertAnchor="page" w:horzAnchor="margin" w:tblpXSpec="center" w:tblpY="2197"/>
        <w:tblW w:w="9873" w:type="dxa"/>
        <w:tblLook w:val="04A0" w:firstRow="1" w:lastRow="0" w:firstColumn="1" w:lastColumn="0" w:noHBand="0" w:noVBand="1"/>
      </w:tblPr>
      <w:tblGrid>
        <w:gridCol w:w="1191"/>
        <w:gridCol w:w="2448"/>
        <w:gridCol w:w="2526"/>
        <w:gridCol w:w="2256"/>
        <w:gridCol w:w="1667"/>
      </w:tblGrid>
      <w:tr w:rsidR="00EF2176" w:rsidRPr="00825AEB" w14:paraId="3F644471" w14:textId="77777777" w:rsidTr="00F34780">
        <w:trPr>
          <w:trHeight w:val="558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776145" w14:textId="77777777" w:rsidR="00EF2176" w:rsidRPr="00825AEB" w:rsidRDefault="00EF2176" w:rsidP="00F34780">
            <w:pPr>
              <w:jc w:val="center"/>
              <w:rPr>
                <w:rFonts w:eastAsia="Times New Roman"/>
                <w:color w:val="000000"/>
                <w:lang w:val="en-US" w:eastAsia="zh-TW"/>
              </w:rPr>
            </w:pPr>
            <w:r w:rsidRPr="00825AEB">
              <w:rPr>
                <w:rFonts w:eastAsia="Times New Roman"/>
                <w:color w:val="000000"/>
                <w:lang w:val="en-US" w:eastAsia="zh-TW"/>
              </w:rPr>
              <w:t>Location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DB7CBE" w14:textId="77777777" w:rsidR="00EF2176" w:rsidRPr="00825AEB" w:rsidRDefault="00EF2176" w:rsidP="00F34780">
            <w:pPr>
              <w:jc w:val="center"/>
              <w:rPr>
                <w:rFonts w:eastAsia="Times New Roman"/>
                <w:color w:val="000000"/>
                <w:lang w:val="en-US" w:eastAsia="zh-TW"/>
              </w:rPr>
            </w:pPr>
            <w:r w:rsidRPr="00825AEB">
              <w:rPr>
                <w:rFonts w:eastAsia="Times New Roman"/>
                <w:color w:val="000000"/>
                <w:lang w:val="en-US" w:eastAsia="zh-TW"/>
              </w:rPr>
              <w:t>W/C %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000000"/>
            </w:tcBorders>
            <w:noWrap/>
            <w:vAlign w:val="center"/>
          </w:tcPr>
          <w:p w14:paraId="354D556C" w14:textId="77777777" w:rsidR="00EF2176" w:rsidRPr="00825AEB" w:rsidRDefault="004060E4" w:rsidP="00F34780">
            <w:pPr>
              <w:rPr>
                <w:rFonts w:asciiTheme="minorHAnsi" w:hAnsiTheme="minorHAnsi" w:cstheme="minorBidi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Bidi"/>
                        <w:i/>
                        <w:iCs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theme="minorBidi"/>
                        <w:lang w:eastAsia="en-US"/>
                      </w:rPr>
                      <m:t>d</m:t>
                    </m:r>
                  </m:sub>
                </m:sSub>
                <m:r>
                  <w:rPr>
                    <w:rFonts w:ascii="Cambria Math" w:hAnsi="Cambria Math" w:cstheme="minorBidi"/>
                    <w:lang w:eastAsia="en-US"/>
                  </w:rPr>
                  <m:t> KN/</m:t>
                </m:r>
                <m:sSup>
                  <m:sSupPr>
                    <m:ctrlPr>
                      <w:rPr>
                        <w:rFonts w:ascii="Cambria Math" w:hAnsi="Cambria Math" w:cstheme="minorBidi"/>
                        <w:i/>
                        <w:iCs/>
                        <w:lang w:eastAsia="en-US"/>
                      </w:rPr>
                    </m:ctrlPr>
                  </m:sSupPr>
                  <m:e>
                    <m:r>
                      <w:rPr>
                        <w:rFonts w:ascii="Cambria Math" w:hAnsi="Cambria Math" w:cstheme="minorBidi"/>
                        <w:lang w:eastAsia="en-US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inorBidi"/>
                        <w:lang w:eastAsia="en-US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D2E640" w14:textId="77777777" w:rsidR="00EF2176" w:rsidRPr="00825AEB" w:rsidRDefault="00EF2176" w:rsidP="00F34780">
            <w:pPr>
              <w:jc w:val="center"/>
              <w:rPr>
                <w:rFonts w:eastAsia="Times New Roman"/>
                <w:color w:val="000000"/>
                <w:lang w:val="en-US" w:eastAsia="zh-TW"/>
              </w:rPr>
            </w:pPr>
            <w:r w:rsidRPr="00825AEB">
              <w:rPr>
                <w:rFonts w:eastAsia="Times New Roman"/>
                <w:color w:val="000000"/>
                <w:lang w:val="en-US" w:eastAsia="zh-TW"/>
              </w:rPr>
              <w:t xml:space="preserve">PI % 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D8132C" w14:textId="77777777" w:rsidR="00EF2176" w:rsidRPr="00825AEB" w:rsidRDefault="00EF2176" w:rsidP="00F34780">
            <w:pPr>
              <w:jc w:val="center"/>
              <w:rPr>
                <w:rFonts w:eastAsia="Times New Roman"/>
                <w:color w:val="000000"/>
                <w:lang w:val="en-US" w:eastAsia="zh-TW"/>
              </w:rPr>
            </w:pPr>
            <w:r w:rsidRPr="00825AEB">
              <w:rPr>
                <w:rFonts w:eastAsia="Times New Roman"/>
                <w:color w:val="000000"/>
                <w:lang w:val="en-US" w:eastAsia="zh-TW"/>
              </w:rPr>
              <w:t>Grain size analysis</w:t>
            </w:r>
          </w:p>
        </w:tc>
      </w:tr>
      <w:tr w:rsidR="00EF2176" w:rsidRPr="00825AEB" w14:paraId="685DFAD7" w14:textId="77777777" w:rsidTr="00F34780">
        <w:trPr>
          <w:trHeight w:val="3140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A28B81" w14:textId="77777777" w:rsidR="00EF2176" w:rsidRPr="00825AEB" w:rsidRDefault="00EF2176" w:rsidP="00F34780">
            <w:pPr>
              <w:jc w:val="center"/>
              <w:rPr>
                <w:rFonts w:eastAsia="Times New Roman"/>
                <w:color w:val="000000"/>
                <w:lang w:val="en-US" w:eastAsia="zh-TW"/>
              </w:rPr>
            </w:pPr>
            <w:r w:rsidRPr="00825AEB">
              <w:rPr>
                <w:rFonts w:eastAsia="Times New Roman"/>
                <w:color w:val="000000"/>
                <w:lang w:val="en-US" w:eastAsia="zh-TW"/>
              </w:rPr>
              <w:t>Al-</w:t>
            </w:r>
            <w:proofErr w:type="spellStart"/>
            <w:r w:rsidRPr="00825AEB">
              <w:rPr>
                <w:rFonts w:eastAsia="Times New Roman"/>
                <w:color w:val="000000"/>
                <w:lang w:val="en-US" w:eastAsia="zh-TW"/>
              </w:rPr>
              <w:t>Hamedat</w:t>
            </w:r>
            <w:proofErr w:type="spellEnd"/>
          </w:p>
        </w:tc>
        <w:tc>
          <w:tcPr>
            <w:tcW w:w="2412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6ACE8F47" w14:textId="77777777" w:rsidR="00EF2176" w:rsidRPr="00825AEB" w:rsidRDefault="00EF2176" w:rsidP="00F3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TW"/>
              </w:rPr>
            </w:pPr>
            <w:r w:rsidRPr="008A49C2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CCDF0CB" wp14:editId="639B706A">
                  <wp:extent cx="1417320" cy="1874520"/>
                  <wp:effectExtent l="0" t="0" r="0" b="0"/>
                  <wp:docPr id="83" name="Picture 83" descr="C:\0. UKM\Plos One\Noor\Requirement\Table 5\a. Al-Hamedat i W 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0. UKM\Plos One\Noor\Requirement\Table 5\a. Al-Hamedat i W C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7320" cy="1874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5B9892" w14:textId="77777777" w:rsidR="00EF2176" w:rsidRPr="00825AEB" w:rsidRDefault="00EF2176" w:rsidP="00F34780">
            <w:pPr>
              <w:rPr>
                <w:rFonts w:eastAsia="Times New Roman"/>
                <w:sz w:val="20"/>
                <w:szCs w:val="20"/>
                <w:lang w:val="en-US" w:eastAsia="zh-TW"/>
              </w:rPr>
            </w:pPr>
            <w:r w:rsidRPr="008A49C2">
              <w:rPr>
                <w:rFonts w:eastAsia="Times New Roman"/>
                <w:noProof/>
                <w:sz w:val="20"/>
                <w:szCs w:val="20"/>
              </w:rPr>
              <w:drawing>
                <wp:inline distT="0" distB="0" distL="0" distR="0" wp14:anchorId="5D347616" wp14:editId="40A31331">
                  <wp:extent cx="1463040" cy="1950720"/>
                  <wp:effectExtent l="0" t="0" r="3810" b="0"/>
                  <wp:docPr id="84" name="Picture 84" descr="C:\0. UKM\Plos One\Noor\Requirement\Table 5\a. Al-Hamedat ii Gamma d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:\0. UKM\Plos One\Noor\Requirement\Table 5\a. Al-Hamedat ii Gamma d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950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F8E399" w14:textId="77777777" w:rsidR="00EF2176" w:rsidRPr="00825AEB" w:rsidRDefault="00EF2176" w:rsidP="00F34780">
            <w:pPr>
              <w:jc w:val="center"/>
              <w:rPr>
                <w:rFonts w:eastAsia="Times New Roman"/>
                <w:sz w:val="20"/>
                <w:szCs w:val="20"/>
                <w:lang w:val="en-US" w:eastAsia="zh-TW"/>
              </w:rPr>
            </w:pPr>
            <w:r w:rsidRPr="008A49C2">
              <w:rPr>
                <w:rFonts w:eastAsia="Times New Roman"/>
                <w:noProof/>
                <w:sz w:val="20"/>
                <w:szCs w:val="20"/>
              </w:rPr>
              <w:drawing>
                <wp:inline distT="0" distB="0" distL="0" distR="0" wp14:anchorId="4B24198A" wp14:editId="42F49BB3">
                  <wp:extent cx="1295400" cy="1874520"/>
                  <wp:effectExtent l="0" t="0" r="0" b="0"/>
                  <wp:docPr id="85" name="Picture 85" descr="C:\0. UKM\Plos One\Noor\Requirement\Table 5\a. Al-Hamedat iii PI (1)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:\0. UKM\Plos One\Noor\Requirement\Table 5\a. Al-Hamedat iii PI (1)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1874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400DCB" w14:textId="77777777" w:rsidR="00EF2176" w:rsidRPr="00825AEB" w:rsidRDefault="00EF2176" w:rsidP="00F34780">
            <w:pPr>
              <w:rPr>
                <w:rFonts w:eastAsia="Times New Roman"/>
                <w:color w:val="000000"/>
                <w:lang w:val="en-US" w:eastAsia="zh-TW"/>
              </w:rPr>
            </w:pPr>
            <w:r w:rsidRPr="00825AEB">
              <w:rPr>
                <w:rFonts w:eastAsia="Times New Roman"/>
                <w:color w:val="000000"/>
                <w:lang w:val="en-US" w:eastAsia="zh-TW"/>
              </w:rPr>
              <w:t>47% clay</w:t>
            </w:r>
            <w:r w:rsidRPr="00825AEB">
              <w:rPr>
                <w:rFonts w:eastAsia="Times New Roman"/>
                <w:color w:val="000000"/>
                <w:lang w:val="en-US" w:eastAsia="zh-TW"/>
              </w:rPr>
              <w:br/>
              <w:t xml:space="preserve">45% silt at 1m depth. </w:t>
            </w:r>
            <w:r w:rsidRPr="00825AEB">
              <w:rPr>
                <w:rFonts w:eastAsia="Times New Roman"/>
                <w:color w:val="000000"/>
                <w:lang w:val="en-US" w:eastAsia="zh-TW"/>
              </w:rPr>
              <w:br/>
              <w:t>47% clay</w:t>
            </w:r>
            <w:r w:rsidRPr="00825AEB">
              <w:rPr>
                <w:rFonts w:eastAsia="Times New Roman"/>
                <w:color w:val="000000"/>
                <w:lang w:val="en-US" w:eastAsia="zh-TW"/>
              </w:rPr>
              <w:br/>
              <w:t>45% silt at 2m depth.</w:t>
            </w:r>
          </w:p>
        </w:tc>
      </w:tr>
      <w:tr w:rsidR="00EF2176" w:rsidRPr="00825AEB" w14:paraId="56F619EE" w14:textId="77777777" w:rsidTr="00F34780">
        <w:trPr>
          <w:trHeight w:val="3388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6CEFA1" w14:textId="77777777" w:rsidR="00EF2176" w:rsidRPr="00825AEB" w:rsidRDefault="00EF2176" w:rsidP="00F34780">
            <w:pPr>
              <w:jc w:val="center"/>
              <w:rPr>
                <w:rFonts w:eastAsia="Times New Roman"/>
                <w:color w:val="000000"/>
                <w:lang w:val="en-US" w:eastAsia="zh-TW"/>
              </w:rPr>
            </w:pPr>
            <w:proofErr w:type="spellStart"/>
            <w:r w:rsidRPr="00825AEB">
              <w:rPr>
                <w:rFonts w:eastAsia="Times New Roman"/>
                <w:color w:val="000000"/>
                <w:lang w:val="en-US" w:eastAsia="zh-TW"/>
              </w:rPr>
              <w:t>Ba'shiqah</w:t>
            </w:r>
            <w:proofErr w:type="spellEnd"/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31F86A" w14:textId="77777777" w:rsidR="00EF2176" w:rsidRPr="00825AEB" w:rsidRDefault="00EF2176" w:rsidP="00F34780">
            <w:pPr>
              <w:jc w:val="center"/>
              <w:rPr>
                <w:rFonts w:eastAsia="Times New Roman"/>
                <w:color w:val="000000"/>
                <w:lang w:val="en-US" w:eastAsia="zh-TW"/>
              </w:rPr>
            </w:pPr>
            <w:r w:rsidRPr="008A49C2">
              <w:rPr>
                <w:rFonts w:eastAsia="Times New Roman"/>
                <w:noProof/>
                <w:color w:val="000000"/>
              </w:rPr>
              <w:drawing>
                <wp:inline distT="0" distB="0" distL="0" distR="0" wp14:anchorId="3D05F054" wp14:editId="27E1993D">
                  <wp:extent cx="1417320" cy="2034540"/>
                  <wp:effectExtent l="0" t="0" r="0" b="3810"/>
                  <wp:docPr id="86" name="Picture 86" descr="C:\0. UKM\Plos One\Noor\Requirement\Table 5\b. Ba'shiqah i W 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:\0. UKM\Plos One\Noor\Requirement\Table 5\b. Ba'shiqah i W C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7320" cy="2034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13B6FA" w14:textId="77777777" w:rsidR="00EF2176" w:rsidRPr="00825AEB" w:rsidRDefault="00EF2176" w:rsidP="00F34780">
            <w:pPr>
              <w:jc w:val="center"/>
              <w:rPr>
                <w:rFonts w:eastAsia="Times New Roman"/>
                <w:sz w:val="20"/>
                <w:szCs w:val="20"/>
                <w:lang w:val="en-US" w:eastAsia="zh-TW"/>
              </w:rPr>
            </w:pPr>
            <w:r w:rsidRPr="00987A2B">
              <w:rPr>
                <w:rFonts w:eastAsia="Times New Roman"/>
                <w:noProof/>
                <w:sz w:val="20"/>
                <w:szCs w:val="20"/>
              </w:rPr>
              <w:drawing>
                <wp:inline distT="0" distB="0" distL="0" distR="0" wp14:anchorId="14C08105" wp14:editId="382257B6">
                  <wp:extent cx="1447800" cy="2065020"/>
                  <wp:effectExtent l="0" t="0" r="0" b="0"/>
                  <wp:docPr id="87" name="Picture 87" descr="C:\0. UKM\Plos One\Noor\Requirement\Table 5\b. Ba'shiqah ii Gamma d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:\0. UKM\Plos One\Noor\Requirement\Table 5\b. Ba'shiqah ii Gamma d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2065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5F5EB2" w14:textId="77777777" w:rsidR="00EF2176" w:rsidRPr="00825AEB" w:rsidRDefault="00EF2176" w:rsidP="00F34780">
            <w:pPr>
              <w:jc w:val="center"/>
              <w:rPr>
                <w:rFonts w:eastAsia="Times New Roman"/>
                <w:sz w:val="20"/>
                <w:szCs w:val="20"/>
                <w:lang w:val="en-US" w:eastAsia="zh-TW"/>
              </w:rPr>
            </w:pPr>
            <w:r w:rsidRPr="00987A2B">
              <w:rPr>
                <w:rFonts w:eastAsia="Times New Roman"/>
                <w:noProof/>
                <w:sz w:val="20"/>
                <w:szCs w:val="20"/>
              </w:rPr>
              <w:drawing>
                <wp:inline distT="0" distB="0" distL="0" distR="0" wp14:anchorId="188BB21E" wp14:editId="423CE9F0">
                  <wp:extent cx="1272540" cy="2103120"/>
                  <wp:effectExtent l="0" t="0" r="3810" b="0"/>
                  <wp:docPr id="88" name="Picture 88" descr="C:\0. UKM\Plos One\Noor\Requirement\Table 5\b. Ba'shiqah iii PI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:\0. UKM\Plos One\Noor\Requirement\Table 5\b. Ba'shiqah iii PI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2540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C0D69D" w14:textId="77777777" w:rsidR="00EF2176" w:rsidRPr="00825AEB" w:rsidRDefault="00EF2176" w:rsidP="00F34780">
            <w:pPr>
              <w:rPr>
                <w:rFonts w:eastAsia="Times New Roman"/>
                <w:color w:val="000000"/>
                <w:lang w:val="en-US" w:eastAsia="zh-TW"/>
              </w:rPr>
            </w:pPr>
            <w:r w:rsidRPr="00825AEB">
              <w:rPr>
                <w:rFonts w:eastAsia="Times New Roman"/>
                <w:color w:val="000000"/>
                <w:lang w:val="en-US" w:eastAsia="zh-TW"/>
              </w:rPr>
              <w:t>46% clay, 54% silt at</w:t>
            </w:r>
            <w:r w:rsidRPr="00825AEB">
              <w:rPr>
                <w:rFonts w:eastAsia="Times New Roman"/>
                <w:color w:val="000000"/>
                <w:lang w:val="en-US" w:eastAsia="zh-TW"/>
              </w:rPr>
              <w:br/>
              <w:t>1m depth.</w:t>
            </w:r>
            <w:r w:rsidRPr="00825AEB">
              <w:rPr>
                <w:rFonts w:eastAsia="Times New Roman"/>
                <w:color w:val="000000"/>
                <w:lang w:val="en-US" w:eastAsia="zh-TW"/>
              </w:rPr>
              <w:br/>
              <w:t>33% clay, 58% silt, 9%</w:t>
            </w:r>
            <w:r w:rsidRPr="00825AEB">
              <w:rPr>
                <w:rFonts w:eastAsia="Times New Roman"/>
                <w:color w:val="000000"/>
                <w:lang w:val="en-US" w:eastAsia="zh-TW"/>
              </w:rPr>
              <w:br/>
              <w:t>sand at 2m depth.</w:t>
            </w:r>
            <w:r w:rsidRPr="00825AEB">
              <w:rPr>
                <w:rFonts w:eastAsia="Times New Roman"/>
                <w:color w:val="000000"/>
                <w:lang w:val="en-US" w:eastAsia="zh-TW"/>
              </w:rPr>
              <w:br/>
              <w:t>36% clay, 57% silt, 7%</w:t>
            </w:r>
            <w:r w:rsidRPr="00825AEB">
              <w:rPr>
                <w:rFonts w:eastAsia="Times New Roman"/>
                <w:color w:val="000000"/>
                <w:lang w:val="en-US" w:eastAsia="zh-TW"/>
              </w:rPr>
              <w:br/>
              <w:t>sand at 3m depth.</w:t>
            </w:r>
          </w:p>
        </w:tc>
      </w:tr>
      <w:tr w:rsidR="00EF2176" w:rsidRPr="00825AEB" w14:paraId="71F881EC" w14:textId="77777777" w:rsidTr="00F34780">
        <w:trPr>
          <w:trHeight w:val="1956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4D9195" w14:textId="77777777" w:rsidR="00EF2176" w:rsidRPr="00825AEB" w:rsidRDefault="00EF2176" w:rsidP="00F34780">
            <w:pPr>
              <w:jc w:val="center"/>
              <w:rPr>
                <w:rFonts w:eastAsia="Times New Roman"/>
                <w:color w:val="000000"/>
                <w:lang w:val="en-US" w:eastAsia="zh-TW"/>
              </w:rPr>
            </w:pPr>
            <w:r w:rsidRPr="00825AEB">
              <w:rPr>
                <w:rFonts w:eastAsia="Times New Roman"/>
                <w:color w:val="000000"/>
                <w:lang w:val="en-US" w:eastAsia="zh-TW"/>
              </w:rPr>
              <w:t>Al-</w:t>
            </w:r>
            <w:proofErr w:type="spellStart"/>
            <w:r w:rsidRPr="00825AEB">
              <w:rPr>
                <w:rFonts w:eastAsia="Times New Roman"/>
                <w:color w:val="000000"/>
                <w:lang w:val="en-US" w:eastAsia="zh-TW"/>
              </w:rPr>
              <w:t>Rashidia</w:t>
            </w:r>
            <w:proofErr w:type="spellEnd"/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D6DDF7" w14:textId="77777777" w:rsidR="00EF2176" w:rsidRPr="00825AEB" w:rsidRDefault="00EF2176" w:rsidP="00F34780">
            <w:pPr>
              <w:jc w:val="center"/>
              <w:rPr>
                <w:rFonts w:eastAsia="Times New Roman"/>
                <w:color w:val="000000"/>
                <w:lang w:val="en-US" w:eastAsia="zh-TW"/>
              </w:rPr>
            </w:pPr>
            <w:r w:rsidRPr="00987A2B">
              <w:rPr>
                <w:rFonts w:eastAsia="Times New Roman"/>
                <w:noProof/>
                <w:color w:val="000000"/>
              </w:rPr>
              <w:drawing>
                <wp:inline distT="0" distB="0" distL="0" distR="0" wp14:anchorId="35E76924" wp14:editId="09B95276">
                  <wp:extent cx="1379220" cy="1996440"/>
                  <wp:effectExtent l="0" t="0" r="0" b="3810"/>
                  <wp:docPr id="89" name="Picture 89" descr="C:\0. UKM\Plos One\Noor\Requirement\Table 5\c. Al-Rashidia i W 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C:\0. UKM\Plos One\Noor\Requirement\Table 5\c. Al-Rashidia i W C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9220" cy="1996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0E2897" w14:textId="77777777" w:rsidR="00EF2176" w:rsidRPr="00825AEB" w:rsidRDefault="00EF2176" w:rsidP="00F34780">
            <w:pPr>
              <w:jc w:val="center"/>
              <w:rPr>
                <w:rFonts w:eastAsia="Times New Roman"/>
                <w:sz w:val="20"/>
                <w:szCs w:val="20"/>
                <w:lang w:val="en-US" w:eastAsia="zh-TW"/>
              </w:rPr>
            </w:pPr>
            <w:r w:rsidRPr="00987A2B">
              <w:rPr>
                <w:rFonts w:eastAsia="Times New Roman"/>
                <w:noProof/>
                <w:sz w:val="20"/>
                <w:szCs w:val="20"/>
              </w:rPr>
              <w:drawing>
                <wp:inline distT="0" distB="0" distL="0" distR="0" wp14:anchorId="259D3E2E" wp14:editId="1C671EDD">
                  <wp:extent cx="1440180" cy="2072640"/>
                  <wp:effectExtent l="0" t="0" r="7620" b="3810"/>
                  <wp:docPr id="90" name="Picture 90" descr="C:\0. UKM\Plos One\Noor\Requirement\Table 5\c. Al-Rashidia ii Gamma d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C:\0. UKM\Plos One\Noor\Requirement\Table 5\c. Al-Rashidia ii Gamma d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180" cy="2072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381D38" w14:textId="77777777" w:rsidR="00EF2176" w:rsidRPr="00825AEB" w:rsidRDefault="00EF2176" w:rsidP="00F34780">
            <w:pPr>
              <w:jc w:val="center"/>
              <w:rPr>
                <w:rFonts w:eastAsia="Times New Roman"/>
                <w:sz w:val="20"/>
                <w:szCs w:val="20"/>
                <w:lang w:val="en-US" w:eastAsia="zh-TW"/>
              </w:rPr>
            </w:pPr>
            <w:r w:rsidRPr="00987A2B">
              <w:rPr>
                <w:rFonts w:eastAsia="Times New Roman"/>
                <w:noProof/>
                <w:sz w:val="20"/>
                <w:szCs w:val="20"/>
              </w:rPr>
              <w:drawing>
                <wp:inline distT="0" distB="0" distL="0" distR="0" wp14:anchorId="3B17C7F2" wp14:editId="1A5E6994">
                  <wp:extent cx="1257300" cy="2057400"/>
                  <wp:effectExtent l="0" t="0" r="0" b="0"/>
                  <wp:docPr id="91" name="Picture 91" descr="C:\0. UKM\Plos One\Noor\Requirement\Table 5\c. Al-Rashidia iii PI Corrected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C:\0. UKM\Plos One\Noor\Requirement\Table 5\c. Al-Rashidia iii PI Corrected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205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C5CA8E" w14:textId="77777777" w:rsidR="00EF2176" w:rsidRPr="00825AEB" w:rsidRDefault="00EF2176" w:rsidP="00F34780">
            <w:pPr>
              <w:rPr>
                <w:rFonts w:eastAsia="Times New Roman"/>
                <w:color w:val="000000"/>
                <w:lang w:val="en-US" w:eastAsia="zh-TW"/>
              </w:rPr>
            </w:pPr>
            <w:r w:rsidRPr="00825AEB">
              <w:rPr>
                <w:rFonts w:eastAsia="Times New Roman"/>
                <w:color w:val="000000"/>
                <w:lang w:val="en-US" w:eastAsia="zh-TW"/>
              </w:rPr>
              <w:t>19% clay, 46% silt,</w:t>
            </w:r>
            <w:r w:rsidRPr="00825AEB">
              <w:rPr>
                <w:rFonts w:eastAsia="Times New Roman"/>
                <w:color w:val="000000"/>
                <w:lang w:val="en-US" w:eastAsia="zh-TW"/>
              </w:rPr>
              <w:br/>
              <w:t>35% sand at 1m depth.</w:t>
            </w:r>
            <w:r w:rsidRPr="00825AEB">
              <w:rPr>
                <w:rFonts w:eastAsia="Times New Roman"/>
                <w:color w:val="000000"/>
                <w:lang w:val="en-US" w:eastAsia="zh-TW"/>
              </w:rPr>
              <w:br/>
              <w:t>12% clay, 40% silt,</w:t>
            </w:r>
            <w:r w:rsidRPr="00825AEB">
              <w:rPr>
                <w:rFonts w:eastAsia="Times New Roman"/>
                <w:color w:val="000000"/>
                <w:lang w:val="en-US" w:eastAsia="zh-TW"/>
              </w:rPr>
              <w:br/>
              <w:t>48% sand at 2m depth.</w:t>
            </w:r>
            <w:r w:rsidRPr="00825AEB">
              <w:rPr>
                <w:rFonts w:eastAsia="Times New Roman"/>
                <w:color w:val="000000"/>
                <w:lang w:val="en-US" w:eastAsia="zh-TW"/>
              </w:rPr>
              <w:br/>
              <w:t>0.5% clay, 7.5% silt,</w:t>
            </w:r>
            <w:r w:rsidRPr="00825AEB">
              <w:rPr>
                <w:rFonts w:eastAsia="Times New Roman"/>
                <w:color w:val="000000"/>
                <w:lang w:val="en-US" w:eastAsia="zh-TW"/>
              </w:rPr>
              <w:br/>
              <w:t>92% sand at 4m depth.</w:t>
            </w:r>
          </w:p>
        </w:tc>
      </w:tr>
    </w:tbl>
    <w:p w14:paraId="659D40DB" w14:textId="77777777" w:rsidR="00EF2176" w:rsidRDefault="00EF2176"/>
    <w:sectPr w:rsidR="00EF2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wNzY3NDMwtbAwNjJU0lEKTi0uzszPAykwrAUAzN6L+CwAAAA="/>
  </w:docVars>
  <w:rsids>
    <w:rsidRoot w:val="00EF2176"/>
    <w:rsid w:val="001A0936"/>
    <w:rsid w:val="004060E4"/>
    <w:rsid w:val="005C3883"/>
    <w:rsid w:val="008C3156"/>
    <w:rsid w:val="009B28FB"/>
    <w:rsid w:val="00EF2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0D634"/>
  <w15:chartTrackingRefBased/>
  <w15:docId w15:val="{202EC18A-7314-4A6E-8892-0D7689162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17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zat Mohd Taib</dc:creator>
  <cp:keywords/>
  <dc:description/>
  <cp:lastModifiedBy>Glenn Jackson</cp:lastModifiedBy>
  <cp:revision>2</cp:revision>
  <dcterms:created xsi:type="dcterms:W3CDTF">2020-12-03T22:31:00Z</dcterms:created>
  <dcterms:modified xsi:type="dcterms:W3CDTF">2020-12-03T22:31:00Z</dcterms:modified>
</cp:coreProperties>
</file>